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ACE" w:rsidRDefault="00087ACE" w:rsidP="00087A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51F93">
        <w:rPr>
          <w:rFonts w:asciiTheme="majorBidi" w:hAnsiTheme="majorBidi" w:cstheme="majorBidi"/>
          <w:b/>
          <w:bCs/>
          <w:sz w:val="24"/>
          <w:szCs w:val="24"/>
        </w:rPr>
        <w:t xml:space="preserve">Video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proofErr w:type="gramEnd"/>
      <w:r w:rsidRPr="00E51F9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E51F93">
        <w:rPr>
          <w:rFonts w:asciiTheme="majorBidi" w:hAnsiTheme="majorBidi" w:cstheme="majorBidi"/>
          <w:sz w:val="24"/>
          <w:szCs w:val="24"/>
        </w:rPr>
        <w:t>Laparoscopic surgical repair with excision of the right MH sac and mesh placement along with left diaphragmatic left hernia repair</w:t>
      </w:r>
    </w:p>
    <w:p w:rsidR="00D3393D" w:rsidRDefault="00D3393D">
      <w:bookmarkStart w:id="0" w:name="_GoBack"/>
      <w:bookmarkEnd w:id="0"/>
    </w:p>
    <w:sectPr w:rsidR="00D33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B1B"/>
    <w:rsid w:val="000464A8"/>
    <w:rsid w:val="00087ACE"/>
    <w:rsid w:val="002D4B1B"/>
    <w:rsid w:val="003E4B5F"/>
    <w:rsid w:val="00477FCA"/>
    <w:rsid w:val="005559D7"/>
    <w:rsid w:val="006F4A2A"/>
    <w:rsid w:val="007D5BD9"/>
    <w:rsid w:val="0097299F"/>
    <w:rsid w:val="00D3393D"/>
    <w:rsid w:val="00DC6B13"/>
    <w:rsid w:val="00E111A0"/>
    <w:rsid w:val="00E21BBE"/>
    <w:rsid w:val="00FB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FA11C1-351B-458D-9845-A7B13FC1B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eet_PE</dc:creator>
  <cp:keywords/>
  <dc:description/>
  <cp:lastModifiedBy>E404458</cp:lastModifiedBy>
  <cp:revision>2</cp:revision>
  <dcterms:created xsi:type="dcterms:W3CDTF">2026-03-21T10:08:00Z</dcterms:created>
  <dcterms:modified xsi:type="dcterms:W3CDTF">2026-03-21T10:09:00Z</dcterms:modified>
</cp:coreProperties>
</file>